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D31" w:rsidRDefault="00E37003" w:rsidP="00EE3B7C">
      <w:pPr>
        <w:spacing w:line="480" w:lineRule="auto"/>
      </w:pPr>
      <w:r>
        <w:t xml:space="preserve">Supplementary file </w:t>
      </w:r>
      <w:r w:rsidR="00237B12">
        <w:t>2</w:t>
      </w:r>
      <w:r>
        <w:t xml:space="preserve">. Supplementary </w:t>
      </w:r>
      <w:r w:rsidR="00E23BB5">
        <w:t>images and tables</w:t>
      </w:r>
      <w:r>
        <w:t>.</w:t>
      </w:r>
    </w:p>
    <w:p w:rsidR="00E23BB5" w:rsidRDefault="00E23BB5" w:rsidP="00E23BB5">
      <w:pPr>
        <w:spacing w:line="480" w:lineRule="auto"/>
      </w:pPr>
      <w:r>
        <w:t>Image S1. Photo advertisement for questionnaire for distribution through social media outlets.</w:t>
      </w:r>
    </w:p>
    <w:p w:rsidR="00E23BB5" w:rsidRDefault="00E23BB5" w:rsidP="00E23BB5">
      <w:pPr>
        <w:spacing w:line="480" w:lineRule="auto"/>
      </w:pPr>
      <w:r>
        <w:rPr>
          <w:noProof/>
        </w:rPr>
        <w:drawing>
          <wp:inline distT="0" distB="0" distL="0" distR="0" wp14:anchorId="10104663" wp14:editId="5B68EE4C">
            <wp:extent cx="5731510" cy="48044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 need your help!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BB5" w:rsidRDefault="00E23BB5" w:rsidP="00E23BB5">
      <w:pPr>
        <w:spacing w:line="480" w:lineRule="auto"/>
      </w:pPr>
    </w:p>
    <w:p w:rsidR="00E23BB5" w:rsidRDefault="00E23BB5" w:rsidP="00E23BB5">
      <w:pPr>
        <w:spacing w:line="480" w:lineRule="auto"/>
      </w:pPr>
    </w:p>
    <w:p w:rsidR="00E23BB5" w:rsidRDefault="00E23BB5" w:rsidP="00E23BB5">
      <w:pPr>
        <w:spacing w:line="480" w:lineRule="auto"/>
      </w:pPr>
    </w:p>
    <w:p w:rsidR="00E23BB5" w:rsidRDefault="00E23BB5" w:rsidP="00EE3B7C">
      <w:pPr>
        <w:spacing w:line="480" w:lineRule="auto"/>
      </w:pPr>
    </w:p>
    <w:p w:rsidR="00E23BB5" w:rsidRDefault="00E23BB5" w:rsidP="00EE3B7C">
      <w:pPr>
        <w:spacing w:line="480" w:lineRule="auto"/>
      </w:pPr>
    </w:p>
    <w:p w:rsidR="00E74F60" w:rsidRDefault="00E74F60" w:rsidP="00EE3B7C">
      <w:pPr>
        <w:spacing w:line="480" w:lineRule="auto"/>
        <w:sectPr w:rsidR="00E74F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E27E2" w:rsidRDefault="000E27E2" w:rsidP="00EE3B7C">
      <w:pPr>
        <w:spacing w:line="480" w:lineRule="auto"/>
      </w:pPr>
      <w:r>
        <w:lastRenderedPageBreak/>
        <w:t>Table S1. Health behaviours for questionnaire respondents in relation to those who were vaccinated/unvaccinated against influenza and those who were accepting, undecided, or against the possibility of the COVID-19 vaccine.</w:t>
      </w:r>
    </w:p>
    <w:tbl>
      <w:tblPr>
        <w:tblW w:w="12020" w:type="dxa"/>
        <w:jc w:val="center"/>
        <w:tblLook w:val="04A0" w:firstRow="1" w:lastRow="0" w:firstColumn="1" w:lastColumn="0" w:noHBand="0" w:noVBand="1"/>
      </w:tblPr>
      <w:tblGrid>
        <w:gridCol w:w="1760"/>
        <w:gridCol w:w="1160"/>
        <w:gridCol w:w="1180"/>
        <w:gridCol w:w="1160"/>
        <w:gridCol w:w="1540"/>
        <w:gridCol w:w="1540"/>
        <w:gridCol w:w="1200"/>
        <w:gridCol w:w="1240"/>
        <w:gridCol w:w="1240"/>
      </w:tblGrid>
      <w:tr w:rsidR="00E74F60" w:rsidRPr="006B28CD" w:rsidTr="00E74F60">
        <w:trPr>
          <w:trHeight w:val="852"/>
          <w:jc w:val="center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Demographic Variable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 xml:space="preserve">Overall 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Vaccinated/ intend to against Influenza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96 (100%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vaccinated against Influenza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9 (100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p-value for Influenza Vaccine Statu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have COVID-19 Vaccine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78 (100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decided about having COVID-19 Vaccine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8 (100%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not have COVID-19 Vaccine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21 (100%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p-value for willingness to receive COVID-19 Vaccine</w:t>
            </w:r>
          </w:p>
        </w:tc>
      </w:tr>
      <w:tr w:rsidR="00A438A3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A438A3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A438A3" w:rsidRPr="006B28CD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A438A3" w:rsidRDefault="00A438A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rtussis Vacc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 (74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 (80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4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 (8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(7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 (65.3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 (25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 (19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5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1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 (34.7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ntenatal Vitam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5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 (86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 (8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7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 (8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86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 (87.6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13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1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1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12.4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olic Ac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5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 (8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 (8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7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 (8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(7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 (82.5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 (18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(1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19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17.5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 (14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1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1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14.9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 (85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8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(9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 (84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86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 (85.1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432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hielded during COVID-19 pandem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3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 (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 (19.4</w:t>
            </w:r>
            <w:r w:rsidR="00A438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A438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7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19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1.1</w:t>
            </w:r>
            <w:r w:rsidR="00A438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18.2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 (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 (80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8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 (8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(7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 (81.8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432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ays per week exercised before pregnanc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 (7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7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.7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1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 (41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 (4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3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 (3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57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 (39.7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3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 (32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 (2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4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(3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23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33.1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5-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 (19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2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2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2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16.5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432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Days per week exercise current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 (23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 (2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7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2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(25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1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 (44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 (4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5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3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5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 (45.8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3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 (20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 (2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 (2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19.2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5-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 (10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1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7</w:t>
            </w:r>
            <w:r w:rsidR="00A438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1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10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0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3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8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4.2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 (96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 (9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8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 (9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 (9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 (95.8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636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scuss vaccination with partner or family mem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6295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6</w:t>
            </w:r>
          </w:p>
        </w:tc>
      </w:tr>
      <w:tr w:rsidR="00E74F60" w:rsidRPr="006B28CD" w:rsidTr="00E74F60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 (55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 (5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(7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 (5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 (5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 (60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B28CD" w:rsidTr="00E74F60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 (44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 (47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28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 (47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 (5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 (40)</w:t>
            </w:r>
          </w:p>
        </w:tc>
        <w:tc>
          <w:tcPr>
            <w:tcW w:w="124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Pr="006B28CD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E27E2" w:rsidRDefault="000E27E2" w:rsidP="00EE3B7C">
      <w:pPr>
        <w:spacing w:line="480" w:lineRule="auto"/>
      </w:pPr>
    </w:p>
    <w:p w:rsidR="00E74F60" w:rsidRDefault="000E27E2" w:rsidP="00835D31">
      <w:pPr>
        <w:sectPr w:rsidR="00E74F60" w:rsidSect="00E74F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FE51FD" w:rsidRDefault="00EE3B7C" w:rsidP="00835D31">
      <w:r>
        <w:lastRenderedPageBreak/>
        <w:t>Table S</w:t>
      </w:r>
      <w:r w:rsidR="000E27E2">
        <w:t>2</w:t>
      </w:r>
      <w:r>
        <w:t>. Means by which pregnant women in the Liverpool City Region, UK were offered the influenza vaccine.</w:t>
      </w:r>
    </w:p>
    <w:tbl>
      <w:tblPr>
        <w:tblW w:w="6320" w:type="dxa"/>
        <w:jc w:val="center"/>
        <w:tblLook w:val="04A0" w:firstRow="1" w:lastRow="0" w:firstColumn="1" w:lastColumn="0" w:noHBand="0" w:noVBand="1"/>
      </w:tblPr>
      <w:tblGrid>
        <w:gridCol w:w="5120"/>
        <w:gridCol w:w="1200"/>
      </w:tblGrid>
      <w:tr w:rsidR="00EE3B7C" w:rsidRPr="006B7C72" w:rsidTr="000E27E2">
        <w:trPr>
          <w:trHeight w:val="444"/>
          <w:jc w:val="center"/>
        </w:trPr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Question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Overall</w:t>
            </w: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</w:t>
            </w:r>
          </w:p>
        </w:tc>
      </w:tr>
      <w:tr w:rsidR="002542DE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B7C72" w:rsidRDefault="002542DE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542DE" w:rsidRPr="006B7C72" w:rsidRDefault="002542DE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 (89.9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(10.1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G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 (44.7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Women's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6.3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community services/midwi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 (46.0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health visi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3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pharmac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3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"other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 (16.5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"other" specif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Employ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(15.2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Had to request 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HS maternity email upd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Whiston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by let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13.9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by te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16.9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ace to fa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 (58.2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by other me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 (19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ther means specif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 leaf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E-m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6.8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Booked/requested themsel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.7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In work on te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Intranet from employ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Midwife sugges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0.8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Online booking system through trust intran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4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Teleph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7.6)</w:t>
            </w:r>
          </w:p>
        </w:tc>
      </w:tr>
      <w:tr w:rsidR="00EE3B7C" w:rsidRPr="006B7C72" w:rsidTr="000E27E2">
        <w:trPr>
          <w:trHeight w:val="300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Wo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0.8)</w:t>
            </w:r>
          </w:p>
        </w:tc>
      </w:tr>
    </w:tbl>
    <w:p w:rsidR="00EE3B7C" w:rsidRPr="00BC0809" w:rsidRDefault="00EE3B7C" w:rsidP="00EE3B7C">
      <w:pPr>
        <w:spacing w:after="0" w:line="480" w:lineRule="auto"/>
        <w:jc w:val="center"/>
        <w:rPr>
          <w:sz w:val="18"/>
          <w:szCs w:val="18"/>
        </w:rPr>
      </w:pPr>
      <w:r>
        <w:rPr>
          <w:sz w:val="18"/>
          <w:szCs w:val="18"/>
        </w:rPr>
        <w:t>GP = general practitioner</w:t>
      </w:r>
    </w:p>
    <w:p w:rsidR="00EE3B7C" w:rsidRDefault="00EE3B7C" w:rsidP="00EE3B7C"/>
    <w:p w:rsidR="00DE21C5" w:rsidRDefault="00DE21C5">
      <w:r>
        <w:br w:type="page"/>
      </w:r>
    </w:p>
    <w:p w:rsidR="00E74F60" w:rsidRDefault="00E74F60" w:rsidP="00D22125">
      <w:pPr>
        <w:spacing w:line="480" w:lineRule="auto"/>
        <w:sectPr w:rsidR="00E74F60" w:rsidSect="00E74F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1A12" w:rsidRDefault="00B41A12" w:rsidP="00D22125">
      <w:pPr>
        <w:spacing w:line="480" w:lineRule="auto"/>
      </w:pPr>
      <w:r>
        <w:lastRenderedPageBreak/>
        <w:t>Table S</w:t>
      </w:r>
      <w:r w:rsidR="000E27E2">
        <w:t>3</w:t>
      </w:r>
      <w:r>
        <w:t>. Attitudes and beliefs of pregnant women in the Liverpool City Region, UK towards vaccines in general shown in relation to those who were vaccinated/unvaccinated against influenza and those who were accepting, undecided, or against the possibility of the COVID-19 vaccine.</w:t>
      </w: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3560"/>
        <w:gridCol w:w="1200"/>
        <w:gridCol w:w="1019"/>
        <w:gridCol w:w="1121"/>
        <w:gridCol w:w="960"/>
        <w:gridCol w:w="960"/>
        <w:gridCol w:w="960"/>
        <w:gridCol w:w="960"/>
        <w:gridCol w:w="960"/>
      </w:tblGrid>
      <w:tr w:rsidR="00E74F60" w:rsidRPr="00613AB7" w:rsidTr="00E74F60">
        <w:trPr>
          <w:trHeight w:val="1260"/>
          <w:jc w:val="center"/>
        </w:trPr>
        <w:tc>
          <w:tcPr>
            <w:tcW w:w="3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Question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 xml:space="preserve">Overall 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Vaccinated/ intend to against Influenza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96 (100%)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vaccinated against Influenza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9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p-value for Influenza Vaccine Stat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have COVID-19 Vaccine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78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decided about having COVID-19 Vaccine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8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not have COVID-19 Vaccine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21 (100%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p-value for willingness to receive COVID-19 Vaccine</w:t>
            </w:r>
          </w:p>
        </w:tc>
      </w:tr>
      <w:tr w:rsidR="002542DE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542DE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542DE" w:rsidRPr="00613AB7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2542DE" w:rsidRDefault="002542DE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ccines prevent disease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3</w:t>
            </w: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8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8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10.7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9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7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2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9.9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 (81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 (84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 (6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 (8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 (7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 (79.3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ccines are safe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0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.6</w:t>
            </w:r>
            <w:r w:rsidR="00833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 (19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15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3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 (30.6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 (79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83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5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 (9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8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 (67.8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43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intend to vaccinate my child with the flu vaccine when they are old enough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9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4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3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.3</w:t>
            </w:r>
            <w:r w:rsidR="00833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18.2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 (1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7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3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14.9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 (79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 (88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 (9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8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 (66.9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43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intend to vaccinate my baby when they are born with all vaccines offered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7</w:t>
            </w: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5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 (95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 (9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7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 (9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 (9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 (93.4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43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am more likely to have a vaccine if my family members or friends have had it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3B349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1</w:t>
            </w: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 (33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 (30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47.4</w:t>
            </w:r>
            <w:r w:rsidR="00833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2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 (36.4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 (32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 (33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2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4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(29.8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613AB7" w:rsidTr="00E74F60">
        <w:trPr>
          <w:trHeight w:val="300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 (34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 (35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2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(3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4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 (33.9)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Pr="00613AB7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B41A12" w:rsidRDefault="00B41A12" w:rsidP="00D22125">
      <w:pPr>
        <w:spacing w:line="480" w:lineRule="auto"/>
      </w:pPr>
    </w:p>
    <w:p w:rsidR="00DE21C5" w:rsidRDefault="00DE21C5">
      <w:r>
        <w:br w:type="page"/>
      </w:r>
    </w:p>
    <w:p w:rsidR="00E74F60" w:rsidRDefault="00E74F60" w:rsidP="00D22125">
      <w:pPr>
        <w:spacing w:line="480" w:lineRule="auto"/>
        <w:sectPr w:rsidR="00E74F60" w:rsidSect="00E74F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22125" w:rsidRDefault="00D22125" w:rsidP="00D22125">
      <w:pPr>
        <w:spacing w:line="480" w:lineRule="auto"/>
      </w:pPr>
      <w:r>
        <w:lastRenderedPageBreak/>
        <w:t>Table S</w:t>
      </w:r>
      <w:r w:rsidR="000E27E2">
        <w:t>4</w:t>
      </w:r>
      <w:r>
        <w:t>. The likelihood of pregnant women in the Liverpool City Region, UK to accept a vaccine if recommended by different healthcare professionals.</w:t>
      </w:r>
    </w:p>
    <w:tbl>
      <w:tblPr>
        <w:tblW w:w="9204" w:type="dxa"/>
        <w:jc w:val="center"/>
        <w:tblLook w:val="04A0" w:firstRow="1" w:lastRow="0" w:firstColumn="1" w:lastColumn="0" w:noHBand="0" w:noVBand="1"/>
      </w:tblPr>
      <w:tblGrid>
        <w:gridCol w:w="4760"/>
        <w:gridCol w:w="1200"/>
        <w:gridCol w:w="1200"/>
        <w:gridCol w:w="1200"/>
        <w:gridCol w:w="844"/>
      </w:tblGrid>
      <w:tr w:rsidR="00E74F60" w:rsidRPr="00EA1A2F" w:rsidTr="00E74F60">
        <w:trPr>
          <w:trHeight w:val="852"/>
          <w:jc w:val="center"/>
        </w:trPr>
        <w:tc>
          <w:tcPr>
            <w:tcW w:w="4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am more likely to have a vaccine if it is recommended by a: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Overall</w:t>
            </w: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Vaccinated/ intend to against influenza</w:t>
            </w: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96 (100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vaccinated against influenza</w:t>
            </w: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9 (100%)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p-value</w:t>
            </w:r>
          </w:p>
        </w:tc>
      </w:tr>
      <w:tr w:rsidR="00567453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67453" w:rsidRPr="00EA1A2F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453" w:rsidRPr="00EA1A2F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453" w:rsidRPr="00EA1A2F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7453" w:rsidRPr="00EA1A2F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567453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Doc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7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 (1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35.9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 (8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 (9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56.4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Pharmac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5.8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1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52.6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 (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 (7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31.6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Nur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7.9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 (1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 (13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 (43.6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 (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8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38.5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Midwi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5.4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 (1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7.7</w:t>
            </w:r>
            <w:r w:rsidR="005674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35.9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 (8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9 (9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 (48.7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Health visi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9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25.6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 (2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 (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 (48.7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7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 (7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25.6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Family member or frie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 (24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 (2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3.3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 (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 (36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 (48.7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EA1A2F" w:rsidTr="00E74F60">
        <w:trPr>
          <w:trHeight w:val="300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 (36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 (4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7.9)</w:t>
            </w:r>
          </w:p>
        </w:tc>
        <w:tc>
          <w:tcPr>
            <w:tcW w:w="8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Pr="00EA1A2F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22125" w:rsidRDefault="00D22125" w:rsidP="00D22125">
      <w:pPr>
        <w:spacing w:line="480" w:lineRule="auto"/>
      </w:pPr>
    </w:p>
    <w:p w:rsidR="00DE21C5" w:rsidRDefault="00DE21C5">
      <w:r>
        <w:br w:type="page"/>
      </w:r>
    </w:p>
    <w:p w:rsidR="000A297A" w:rsidRDefault="000A297A" w:rsidP="000A297A">
      <w:pPr>
        <w:spacing w:after="0" w:line="480" w:lineRule="auto"/>
      </w:pPr>
      <w:r>
        <w:lastRenderedPageBreak/>
        <w:t>Table S</w:t>
      </w:r>
      <w:r w:rsidR="000E27E2">
        <w:t>5</w:t>
      </w:r>
      <w:r>
        <w:t xml:space="preserve">. The likelihood of pregnant women in the Liverpool City Region, UK to accept the COVID-19 vaccine if </w:t>
      </w:r>
      <w:r w:rsidR="00047CF0">
        <w:t>recommended</w:t>
      </w:r>
      <w:r>
        <w:t xml:space="preserve"> by different healthcare professionals.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4364"/>
        <w:gridCol w:w="1300"/>
        <w:gridCol w:w="1040"/>
        <w:gridCol w:w="1040"/>
        <w:gridCol w:w="1040"/>
        <w:gridCol w:w="845"/>
      </w:tblGrid>
      <w:tr w:rsidR="00E74F60" w:rsidRPr="00F26C1C" w:rsidTr="00E74F60">
        <w:trPr>
          <w:trHeight w:val="1054"/>
        </w:trPr>
        <w:tc>
          <w:tcPr>
            <w:tcW w:w="4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am more likely to have a COVID-19 vaccine if it is recommended to me by a: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Overall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have COVID-19 Vaccine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78 (100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decided about having COVID-19 Vaccine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8 (100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not have COVID-19 Vaccine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21 (100%)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p-value</w:t>
            </w:r>
          </w:p>
        </w:tc>
      </w:tr>
      <w:tr w:rsidR="00567453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453" w:rsidRPr="00F26C1C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453" w:rsidRPr="00F26C1C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453" w:rsidRPr="00F26C1C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453" w:rsidRPr="00F26C1C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567453" w:rsidRPr="00F26C1C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746C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567453" w:rsidRDefault="00567453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Do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17.5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1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1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15.0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 (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 (89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8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 (67.5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Pharmac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5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1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 (33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 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15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 (30.4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 (5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 (8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 (7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 (36.5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0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 (1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27.3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 (1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1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23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(19.8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 (6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 (8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 (68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 (50.4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Midwif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 (11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 (22.5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 (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1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5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16.7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 (73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 (8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8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 (60.8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Health visi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9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 (1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(30.3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 (2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14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26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 (25.8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 (59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 (8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(6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 (43.7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Family member or fri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5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736AAA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 (3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1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 (45.2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87"/>
        </w:trPr>
        <w:tc>
          <w:tcPr>
            <w:tcW w:w="4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 (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4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 (44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 (30.4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4F60" w:rsidRPr="00F26C1C" w:rsidTr="00E74F60">
        <w:trPr>
          <w:trHeight w:val="299"/>
        </w:trPr>
        <w:tc>
          <w:tcPr>
            <w:tcW w:w="43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 (30.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 (44.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1.1</w:t>
            </w:r>
            <w:r w:rsidR="005674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(24.3</w:t>
            </w:r>
            <w:bookmarkStart w:id="0" w:name="_GoBack"/>
            <w:bookmarkEnd w:id="0"/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:rsidR="00E74F60" w:rsidRPr="00F26C1C" w:rsidRDefault="00E74F60" w:rsidP="00E74F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A297A" w:rsidRDefault="000A297A" w:rsidP="00D22125">
      <w:pPr>
        <w:spacing w:line="480" w:lineRule="auto"/>
      </w:pPr>
    </w:p>
    <w:p w:rsidR="00CB4E18" w:rsidRDefault="00CB4E18" w:rsidP="00D22125">
      <w:pPr>
        <w:spacing w:line="480" w:lineRule="auto"/>
      </w:pPr>
    </w:p>
    <w:p w:rsidR="00327672" w:rsidRDefault="00327672" w:rsidP="00D22125">
      <w:pPr>
        <w:spacing w:line="480" w:lineRule="auto"/>
      </w:pPr>
    </w:p>
    <w:p w:rsidR="00F8499D" w:rsidRDefault="00F8499D" w:rsidP="00D22125">
      <w:pPr>
        <w:spacing w:line="480" w:lineRule="auto"/>
      </w:pPr>
    </w:p>
    <w:p w:rsidR="00F8499D" w:rsidRDefault="00F8499D" w:rsidP="00D22125">
      <w:pPr>
        <w:spacing w:line="480" w:lineRule="auto"/>
      </w:pPr>
    </w:p>
    <w:p w:rsidR="00327672" w:rsidRPr="00D22125" w:rsidRDefault="00327672" w:rsidP="00D22125">
      <w:pPr>
        <w:spacing w:line="480" w:lineRule="auto"/>
      </w:pPr>
    </w:p>
    <w:sectPr w:rsidR="00327672" w:rsidRPr="00D22125" w:rsidSect="00E74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B4162"/>
    <w:multiLevelType w:val="hybridMultilevel"/>
    <w:tmpl w:val="32A2E7E2"/>
    <w:lvl w:ilvl="0" w:tplc="79C6FC1E">
      <w:start w:val="20"/>
      <w:numFmt w:val="decimal"/>
      <w:lvlText w:val="%1."/>
      <w:lvlJc w:val="left"/>
      <w:pPr>
        <w:ind w:left="25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98521F5C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65E6BD66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8BDC1E28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5748F06E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4F028B10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6CAC6B9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93640AF8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09DEE9F6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06F1F15"/>
    <w:multiLevelType w:val="hybridMultilevel"/>
    <w:tmpl w:val="3E4434FC"/>
    <w:lvl w:ilvl="0" w:tplc="1C7AF580">
      <w:start w:val="30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CCBE3C7A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9EAEE8F2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3B5EDEF4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F6C6C324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DDDE1352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9CDAC7C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47B44C08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29E0CEA4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CB47AEE"/>
    <w:multiLevelType w:val="hybridMultilevel"/>
    <w:tmpl w:val="C54A3E84"/>
    <w:lvl w:ilvl="0" w:tplc="98FEDDC8">
      <w:start w:val="30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BEA688D2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7F4CEBF4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99942BC2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0EBECCAA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245E7636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873A2E20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CF325DEE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CA6E7276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6E44DD0"/>
    <w:multiLevelType w:val="hybridMultilevel"/>
    <w:tmpl w:val="E006068E"/>
    <w:lvl w:ilvl="0" w:tplc="C25616B8">
      <w:start w:val="20"/>
      <w:numFmt w:val="decimal"/>
      <w:lvlText w:val="%1."/>
      <w:lvlJc w:val="left"/>
      <w:pPr>
        <w:ind w:left="25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ED127EE6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B204DF62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2FDC6878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28860D04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8D4C40F4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33243C9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8162F3DE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15E2F12A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B57669B"/>
    <w:multiLevelType w:val="hybridMultilevel"/>
    <w:tmpl w:val="420E7D76"/>
    <w:lvl w:ilvl="0" w:tplc="8954FC76">
      <w:start w:val="37"/>
      <w:numFmt w:val="decimal"/>
      <w:lvlText w:val="%1."/>
      <w:lvlJc w:val="left"/>
      <w:pPr>
        <w:ind w:left="33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E1E0133E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899229B4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5AF2502E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7954152E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E0A482EE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684A38F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3B9C3444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5F14E8F8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E53506A"/>
    <w:multiLevelType w:val="hybridMultilevel"/>
    <w:tmpl w:val="6634597E"/>
    <w:lvl w:ilvl="0" w:tplc="A8040C92">
      <w:start w:val="16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AD7E3972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1EEC85FA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68A032F8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D89ED576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B57499DC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0C5ED8A0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12222496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EF647E4E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14D56A6"/>
    <w:multiLevelType w:val="hybridMultilevel"/>
    <w:tmpl w:val="B314B7B4"/>
    <w:lvl w:ilvl="0" w:tplc="ECB09BBC">
      <w:start w:val="37"/>
      <w:numFmt w:val="decimal"/>
      <w:lvlText w:val="%1."/>
      <w:lvlJc w:val="left"/>
      <w:pPr>
        <w:ind w:left="33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F258D37A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953E134C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9E3A8DC4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FC481FE0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48963190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B9D49610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91980CB8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683AED8E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985340F"/>
    <w:multiLevelType w:val="hybridMultilevel"/>
    <w:tmpl w:val="C0B8E1D6"/>
    <w:lvl w:ilvl="0" w:tplc="862A788A">
      <w:start w:val="16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E138B2F6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1A94E5EE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784EBA4A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280A806C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1B74A490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C8F4C558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4EA46B3A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07E8AC74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7C"/>
    <w:rsid w:val="00047CF0"/>
    <w:rsid w:val="000A297A"/>
    <w:rsid w:val="000E27E2"/>
    <w:rsid w:val="00237B12"/>
    <w:rsid w:val="002542DE"/>
    <w:rsid w:val="00327672"/>
    <w:rsid w:val="00437491"/>
    <w:rsid w:val="00567453"/>
    <w:rsid w:val="00731DB0"/>
    <w:rsid w:val="00767E6D"/>
    <w:rsid w:val="007833DD"/>
    <w:rsid w:val="008338BE"/>
    <w:rsid w:val="00835D31"/>
    <w:rsid w:val="00844DD9"/>
    <w:rsid w:val="00A438A3"/>
    <w:rsid w:val="00A66236"/>
    <w:rsid w:val="00AA5849"/>
    <w:rsid w:val="00B41A12"/>
    <w:rsid w:val="00CB4E18"/>
    <w:rsid w:val="00D22125"/>
    <w:rsid w:val="00DB1EE9"/>
    <w:rsid w:val="00DE21C5"/>
    <w:rsid w:val="00E04D74"/>
    <w:rsid w:val="00E23BB5"/>
    <w:rsid w:val="00E37003"/>
    <w:rsid w:val="00E74F60"/>
    <w:rsid w:val="00E80CA3"/>
    <w:rsid w:val="00E85B2C"/>
    <w:rsid w:val="00EE3B7C"/>
    <w:rsid w:val="00F8499D"/>
    <w:rsid w:val="00FE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0F3E9"/>
  <w15:chartTrackingRefBased/>
  <w15:docId w15:val="{D24A1C70-3851-49AB-A0C2-B5C623DD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66236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493</Words>
  <Characters>851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ada, Samantha</dc:creator>
  <cp:keywords/>
  <dc:description/>
  <cp:lastModifiedBy>Kilada, Samantha</cp:lastModifiedBy>
  <cp:revision>4</cp:revision>
  <dcterms:created xsi:type="dcterms:W3CDTF">2023-07-24T13:23:00Z</dcterms:created>
  <dcterms:modified xsi:type="dcterms:W3CDTF">2023-07-24T13:35:00Z</dcterms:modified>
</cp:coreProperties>
</file>